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1BD" w:rsidRPr="006B0FA7" w:rsidRDefault="006B0FA7" w:rsidP="006B0FA7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B26D6D">
        <w:rPr>
          <w:rFonts w:ascii="Times New Roman" w:hAnsi="Times New Roman" w:cs="Times New Roman"/>
          <w:b/>
          <w:szCs w:val="21"/>
        </w:rPr>
        <w:t>S1 Table. Measured value of fruit peduncle length in cucumber and some genetic parameters in F</w:t>
      </w:r>
      <w:r w:rsidRPr="00B26D6D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B26D6D">
        <w:rPr>
          <w:rFonts w:ascii="Times New Roman" w:hAnsi="Times New Roman" w:cs="Times New Roman"/>
          <w:b/>
          <w:szCs w:val="21"/>
        </w:rPr>
        <w:t xml:space="preserve"> and backcrossed populations in 2014 and 2015</w:t>
      </w:r>
      <w:r w:rsidR="00CD3271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7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417"/>
        <w:gridCol w:w="1559"/>
        <w:gridCol w:w="1134"/>
        <w:gridCol w:w="1041"/>
      </w:tblGrid>
      <w:tr w:rsidR="006B0FA7" w:rsidRPr="00CD3271" w:rsidTr="00DA064A">
        <w:trPr>
          <w:trHeight w:val="265"/>
        </w:trPr>
        <w:tc>
          <w:tcPr>
            <w:tcW w:w="1418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ration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 ± S.E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tion ran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</w:tr>
      <w:tr w:rsidR="006B0FA7" w:rsidRPr="00CD3271" w:rsidTr="00DA064A">
        <w:trPr>
          <w:trHeight w:val="363"/>
        </w:trPr>
        <w:tc>
          <w:tcPr>
            <w:tcW w:w="1418" w:type="dxa"/>
            <w:shd w:val="clear" w:color="auto" w:fill="auto"/>
            <w:vAlign w:val="center"/>
          </w:tcPr>
          <w:p w:rsidR="006B0FA7" w:rsidRPr="00CD3271" w:rsidRDefault="00EF4238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-Hain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8±0.42 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0 ~7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B0FA7" w:rsidRPr="00CD3271" w:rsidTr="00DA064A">
        <w:trPr>
          <w:trHeight w:val="416"/>
        </w:trPr>
        <w:tc>
          <w:tcPr>
            <w:tcW w:w="1418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±0.23 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~3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B0FA7" w:rsidRPr="00CD3271" w:rsidTr="00DA064A">
        <w:trPr>
          <w:trHeight w:val="72"/>
        </w:trPr>
        <w:tc>
          <w:tcPr>
            <w:tcW w:w="1418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0±0.28 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0 ~6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B0FA7" w:rsidRPr="00CD3271" w:rsidTr="00DA064A">
        <w:trPr>
          <w:trHeight w:val="115"/>
        </w:trPr>
        <w:tc>
          <w:tcPr>
            <w:tcW w:w="1418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8±0.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~9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</w:tr>
      <w:tr w:rsidR="006B0FA7" w:rsidRPr="00CD3271" w:rsidTr="00DA064A">
        <w:trPr>
          <w:trHeight w:val="233"/>
        </w:trPr>
        <w:tc>
          <w:tcPr>
            <w:tcW w:w="1418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1±0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 ~7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</w:tr>
      <w:tr w:rsidR="006B0FA7" w:rsidRPr="00CD3271" w:rsidTr="00DA064A">
        <w:trPr>
          <w:trHeight w:val="209"/>
        </w:trPr>
        <w:tc>
          <w:tcPr>
            <w:tcW w:w="1418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±0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~6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 w:rsidR="006B0FA7" w:rsidRPr="00CD3271" w:rsidTr="00DA064A">
        <w:trPr>
          <w:trHeight w:val="185"/>
        </w:trPr>
        <w:tc>
          <w:tcPr>
            <w:tcW w:w="1418" w:type="dxa"/>
            <w:shd w:val="clear" w:color="auto" w:fill="auto"/>
            <w:vAlign w:val="center"/>
          </w:tcPr>
          <w:p w:rsidR="006B0FA7" w:rsidRPr="00CD3271" w:rsidRDefault="00EF4238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-Beij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6±0.15 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0 ~6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B0FA7" w:rsidRPr="00CD3271" w:rsidTr="00DA064A">
        <w:trPr>
          <w:trHeight w:val="335"/>
        </w:trPr>
        <w:tc>
          <w:tcPr>
            <w:tcW w:w="1418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±0.17 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 ~1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B0FA7" w:rsidRPr="00CD3271" w:rsidTr="00DA064A">
        <w:trPr>
          <w:trHeight w:val="238"/>
        </w:trPr>
        <w:tc>
          <w:tcPr>
            <w:tcW w:w="1418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1±0.27 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0 ~4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B0FA7" w:rsidRPr="00CD3271" w:rsidTr="00DA064A">
        <w:trPr>
          <w:trHeight w:val="199"/>
        </w:trPr>
        <w:tc>
          <w:tcPr>
            <w:tcW w:w="1418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8±0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 ~1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</w:tr>
      <w:tr w:rsidR="006B0FA7" w:rsidRPr="00CD3271" w:rsidTr="00CD3271">
        <w:trPr>
          <w:trHeight w:val="6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±0.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~8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</w:tr>
      <w:tr w:rsidR="006B0FA7" w:rsidRPr="00CD3271" w:rsidTr="00CD3271">
        <w:trPr>
          <w:trHeight w:val="63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±0.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~2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0FA7" w:rsidRPr="00CD3271" w:rsidRDefault="006B0FA7" w:rsidP="00DA064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7</w:t>
            </w:r>
          </w:p>
        </w:tc>
      </w:tr>
    </w:tbl>
    <w:p w:rsidR="006B0FA7" w:rsidRPr="00B23AC5" w:rsidRDefault="00B23AC5">
      <w:pPr>
        <w:rPr>
          <w:rFonts w:ascii="Times New Roman" w:hAnsi="Times New Roman" w:cs="Times New Roman"/>
        </w:rPr>
      </w:pPr>
      <w:r w:rsidRPr="00B23AC5">
        <w:rPr>
          <w:rFonts w:ascii="Times New Roman" w:hAnsi="Times New Roman" w:cs="Times New Roman"/>
        </w:rPr>
        <w:t>Letters indicate significant differen</w:t>
      </w:r>
      <w:bookmarkStart w:id="0" w:name="_GoBack"/>
      <w:bookmarkEnd w:id="0"/>
      <w:r w:rsidRPr="00B23AC5">
        <w:rPr>
          <w:rFonts w:ascii="Times New Roman" w:hAnsi="Times New Roman" w:cs="Times New Roman"/>
        </w:rPr>
        <w:t>ces among trait values at P = 0.05 level</w:t>
      </w:r>
    </w:p>
    <w:sectPr w:rsidR="006B0FA7" w:rsidRPr="00B23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4D4E" w:rsidRDefault="00A14D4E" w:rsidP="006B0FA7">
      <w:pPr>
        <w:spacing w:after="0" w:line="240" w:lineRule="auto"/>
      </w:pPr>
      <w:r>
        <w:separator/>
      </w:r>
    </w:p>
  </w:endnote>
  <w:endnote w:type="continuationSeparator" w:id="0">
    <w:p w:rsidR="00A14D4E" w:rsidRDefault="00A14D4E" w:rsidP="006B0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4D4E" w:rsidRDefault="00A14D4E" w:rsidP="006B0FA7">
      <w:pPr>
        <w:spacing w:after="0" w:line="240" w:lineRule="auto"/>
      </w:pPr>
      <w:r>
        <w:separator/>
      </w:r>
    </w:p>
  </w:footnote>
  <w:footnote w:type="continuationSeparator" w:id="0">
    <w:p w:rsidR="00A14D4E" w:rsidRDefault="00A14D4E" w:rsidP="006B0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508"/>
    <w:rsid w:val="0002784D"/>
    <w:rsid w:val="000451F2"/>
    <w:rsid w:val="00324D4F"/>
    <w:rsid w:val="00473528"/>
    <w:rsid w:val="006851A9"/>
    <w:rsid w:val="006B0FA7"/>
    <w:rsid w:val="008D4FC3"/>
    <w:rsid w:val="00981936"/>
    <w:rsid w:val="00A14D4E"/>
    <w:rsid w:val="00A511BD"/>
    <w:rsid w:val="00AE133E"/>
    <w:rsid w:val="00AE1765"/>
    <w:rsid w:val="00B23AC5"/>
    <w:rsid w:val="00B826A3"/>
    <w:rsid w:val="00CD3271"/>
    <w:rsid w:val="00EE3508"/>
    <w:rsid w:val="00EF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2D265D-824A-48A1-90A6-BEAD31517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0FA7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0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0F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0FA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0F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ao Song</dc:creator>
  <cp:keywords/>
  <dc:description/>
  <cp:lastModifiedBy>Zichao Song</cp:lastModifiedBy>
  <cp:revision>6</cp:revision>
  <dcterms:created xsi:type="dcterms:W3CDTF">2016-05-29T14:53:00Z</dcterms:created>
  <dcterms:modified xsi:type="dcterms:W3CDTF">2016-11-26T11:18:00Z</dcterms:modified>
</cp:coreProperties>
</file>